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480" w:before="0" w:after="80"/>
        <w:rPr>
          <w:sz w:val="24"/>
          <w:szCs w:val="24"/>
        </w:rPr>
      </w:pPr>
      <w:r>
        <w:rPr>
          <w:sz w:val="24"/>
          <w:szCs w:val="24"/>
        </w:rPr>
        <w:t xml:space="preserve">Table S2. 99 genes* encoding identical proteins in </w:t>
      </w:r>
      <w:r>
        <w:rPr>
          <w:i/>
          <w:sz w:val="24"/>
          <w:szCs w:val="24"/>
        </w:rPr>
        <w:t xml:space="preserve">T. paraluiscuniculi </w:t>
      </w:r>
      <w:r>
        <w:rPr>
          <w:sz w:val="24"/>
          <w:szCs w:val="24"/>
        </w:rPr>
        <w:t xml:space="preserve">Cuniculi A and </w:t>
      </w:r>
      <w:r>
        <w:rPr>
          <w:i/>
          <w:sz w:val="24"/>
          <w:szCs w:val="24"/>
        </w:rPr>
        <w:t xml:space="preserve">T. pallidum </w:t>
      </w:r>
      <w:r>
        <w:rPr>
          <w:sz w:val="24"/>
          <w:szCs w:val="24"/>
        </w:rPr>
        <w:t xml:space="preserve">subsp. </w:t>
      </w:r>
      <w:r>
        <w:rPr>
          <w:i/>
          <w:sz w:val="24"/>
          <w:szCs w:val="24"/>
        </w:rPr>
        <w:t>pallidum</w:t>
      </w:r>
      <w:r>
        <w:rPr>
          <w:sz w:val="24"/>
          <w:szCs w:val="24"/>
        </w:rPr>
        <w:t xml:space="preserve"> Nichols genomes.</w:t>
      </w:r>
    </w:p>
    <w:tbl>
      <w:tblPr>
        <w:tblW w:w="97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5"/>
        <w:gridCol w:w="5073"/>
        <w:gridCol w:w="958"/>
        <w:gridCol w:w="2587"/>
      </w:tblGrid>
      <w:tr>
        <w:trPr>
          <w:trHeight w:val="227" w:hRule="atLeast"/>
        </w:trPr>
        <w:tc>
          <w:tcPr>
            <w:tcW w:w="11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ene</w:t>
            </w:r>
          </w:p>
        </w:tc>
        <w:tc>
          <w:tcPr>
            <w:tcW w:w="508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ene function</w:t>
            </w:r>
          </w:p>
        </w:tc>
        <w:tc>
          <w:tcPr>
            <w:tcW w:w="9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25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unctional group</w:t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6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lation</w:t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63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9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itiation factor IF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inf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8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91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2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W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93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9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2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9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9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Q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0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24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206a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m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1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3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43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L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5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3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m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6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m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0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e recycling factor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r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609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sparagine--tRNA lig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asn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3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yptophan--tRNA lig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trp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8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S rRNA methyltransfer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rm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5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ptide deformyl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de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5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21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U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6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longation factor EF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usA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0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32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m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3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NA-pseudouridine synthase I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tru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4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8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9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e-binding factor 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bf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09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bosomal protein L19 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 xml:space="preserve">rplS 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51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ibosomal protein L34 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 xml:space="preserve">rpmH 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102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S9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s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102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l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7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gT/DnrJ/EryC1/StrS family pyridoxal dependent aminotransfer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ral metabolism</w:t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8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anthine dehydrogen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cox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1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robable HflC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hfl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6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glycerate mutase family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91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bable FMN-dependent family dehydrogen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9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e-phosphate diphosphokin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pr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5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TMP kin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tm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47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cetate kin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ack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09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oxiredox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ahp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1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iamine pyrophosphokin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9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enylate kin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ad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0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idate cytidylyltransfer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cds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1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F system FeS assembly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9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adenosyltransfer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met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1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opyruvate hydrat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en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23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bable superoxide reduct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sor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8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TP diphosphat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du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0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robable RNA-binding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2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itrogenase (flavodoxin)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4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ulose-phosphate 3-epimer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7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robable tetrapyrrole methyl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8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homboid family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7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91</w:t>
            </w:r>
          </w:p>
        </w:tc>
        <w:tc>
          <w:tcPr>
            <w:tcW w:w="5073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ubredox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102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ridine phosphorylas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ud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0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CT family betaine/carnitine/choline transport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bet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19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ABC superfamily ATP binding cassette transporter, membrane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met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2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hionine ABC superfamily ATP binding cassette transporter, ABC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met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3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 family Type I general secretory pathway protein, subunit Sec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sec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29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OP family OmpA-OmpF por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41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ND superfamily resistance-nodulation-cell division protein:proton (H+) antiport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sec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42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-sector ATPase, V(1) subunit D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ntpD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2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wo-sector ATPase, V(1) subunit B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tpB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7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c family Type I general secretory pathway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tsY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89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Pr family phosphotransferase system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h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2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sv-SE"/>
              </w:rPr>
            </w:pPr>
            <w:r>
              <w:rPr>
                <w:rFonts w:cs="Arial" w:ascii="Arial" w:hAnsi="Arial"/>
                <w:sz w:val="14"/>
                <w:szCs w:val="14"/>
                <w:lang w:val="sv-SE"/>
              </w:rPr>
              <w:t>Mot family proton (H+) or sodium (Na+) transporter Mot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mot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64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robable macrolide ABC superfamily ATP binding cassette transporter, ABC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9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asal-body rod protein FlgB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g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lagellar biosynthesis  </w:t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403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protein FliJ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i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5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assembly protein FliW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iW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1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robable flagellar synthesis regulator Fle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eN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2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asal body-associated protein FliL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iL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2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protein FlbD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b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9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filament core protein FlaB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aB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53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robable flagellar synthesis regulator Fle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e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86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filament core protein FlaB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aB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43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protein FliS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i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96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lagellar basal body rod protein Flg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lgG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9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bable DnaK suppressor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dks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gulation</w:t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6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ron (Fe2+)/zinc (Zn2+)/manganese (Mn2+)-dependent transcriptional regulator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tro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3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antitermination protein NusG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nus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6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bable chemotaxis protein CheX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che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57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bon storage regulator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csr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101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 antitermination protein NusB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nus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6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ngle-strand DNA-binding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ssb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Cell processes, </w:t>
            </w:r>
            <w:r>
              <w:rPr>
                <w:rFonts w:cs="Arial" w:ascii="Arial" w:hAnsi="Arial"/>
                <w:sz w:val="14"/>
                <w:szCs w:val="14"/>
              </w:rPr>
              <w:t>cell structure, DNA Replication, Repair, Recombination, Tanscription, Virulence</w:t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71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14 family endopeptidase ClpB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clp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07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taredoxin-related prote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25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deoxyribonuclease III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xt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16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ossover junction endoribonuclease subunit B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uv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1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aperone DnaK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dna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242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NA-directed RNA polymerase subunit beta prime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o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390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 division protein FtsZ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ftsZ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541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-binding protein Er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er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26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xonuclease SbcD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sbc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649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probable hemolysin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tly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01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bable DNA-directed RNA polymerase subunit omeg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rpoZ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PCCA_0768</w:t>
            </w:r>
          </w:p>
        </w:tc>
        <w:tc>
          <w:tcPr>
            <w:tcW w:w="50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eponemal membrane protein A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tm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  <w:tr>
        <w:trPr>
          <w:trHeight w:val="227" w:hRule="atLeast"/>
        </w:trPr>
        <w:tc>
          <w:tcPr>
            <w:tcW w:w="115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CCA_0971</w:t>
            </w:r>
          </w:p>
        </w:tc>
        <w:tc>
          <w:tcPr>
            <w:tcW w:w="5088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p34 lipoprotein</w:t>
            </w:r>
          </w:p>
        </w:tc>
        <w:tc>
          <w:tcPr>
            <w:tcW w:w="95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</w:rPr>
              <w:t>tpd</w:t>
            </w:r>
          </w:p>
        </w:tc>
        <w:tc>
          <w:tcPr>
            <w:tcW w:w="258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Cs/>
                <w:i/>
                <w:i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*35 genes encoding identical hypothetical or conserved hypothetical proteins in Cuniculi A and Nichols genomes are not shown (see Table S3).</w:t>
      </w:r>
    </w:p>
    <w:sectPr>
      <w:type w:val="nextPage"/>
      <w:pgSz w:w="11906" w:h="16838"/>
      <w:pgMar w:left="1417" w:right="1417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7:47:00Z</dcterms:created>
  <dc:creator>Lenka M</dc:creator>
  <dc:description/>
  <cp:keywords/>
  <dc:language>en-US</dc:language>
  <cp:lastModifiedBy>LenaM</cp:lastModifiedBy>
  <dcterms:modified xsi:type="dcterms:W3CDTF">2011-05-11T08:56:00Z</dcterms:modified>
  <cp:revision>3</cp:revision>
  <dc:subject/>
  <dc:title>Table S2</dc:title>
</cp:coreProperties>
</file>